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451" w:rsidRPr="006032C0" w:rsidRDefault="00AE6451" w:rsidP="00AE645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2. Guides with corresponding repair template</w:t>
      </w:r>
    </w:p>
    <w:tbl>
      <w:tblPr>
        <w:tblW w:w="4420" w:type="dxa"/>
        <w:tblLook w:val="06A0" w:firstRow="1" w:lastRow="0" w:firstColumn="1" w:lastColumn="0" w:noHBand="1" w:noVBand="1"/>
      </w:tblPr>
      <w:tblGrid>
        <w:gridCol w:w="1643"/>
        <w:gridCol w:w="2777"/>
      </w:tblGrid>
      <w:tr w:rsidR="00AE6451" w:rsidRPr="00BE299A" w:rsidTr="006B5EF0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AE6451" w:rsidRPr="009A762A" w:rsidRDefault="00AE6451" w:rsidP="006B5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A76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AE6451" w:rsidRPr="009A762A" w:rsidRDefault="00AE6451" w:rsidP="006B5E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A76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pair template used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TA:25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2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AG:2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2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GG:2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2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TA:28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2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CT:29</w:t>
            </w:r>
          </w:p>
        </w:tc>
        <w:tc>
          <w:tcPr>
            <w:tcW w:w="27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2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TC:31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2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TG:53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5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GT:5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5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CA:56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5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AA:58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5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GA:83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8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GAC:84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8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CC:8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8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GGT:8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8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GG:88</w:t>
            </w:r>
          </w:p>
        </w:tc>
        <w:tc>
          <w:tcPr>
            <w:tcW w:w="27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8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AC:90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85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CA:120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21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AG:121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21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GA:12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21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GT:122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21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TG:123</w:t>
            </w:r>
          </w:p>
        </w:tc>
        <w:tc>
          <w:tcPr>
            <w:tcW w:w="27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21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CT:124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21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AG:134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36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AGA:135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36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TCT:137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36</w:t>
            </w:r>
          </w:p>
        </w:tc>
      </w:tr>
      <w:tr w:rsidR="00AE6451" w:rsidRPr="00BE299A" w:rsidTr="006B5EF0">
        <w:trPr>
          <w:trHeight w:val="290"/>
        </w:trPr>
        <w:tc>
          <w:tcPr>
            <w:tcW w:w="1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Guide_CGT:13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6451" w:rsidRPr="00BE299A" w:rsidRDefault="00AE6451" w:rsidP="006B5E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E299A">
              <w:rPr>
                <w:rFonts w:ascii="Calibri" w:eastAsia="Times New Roman" w:hAnsi="Calibri" w:cs="Calibri"/>
                <w:color w:val="000000"/>
              </w:rPr>
              <w:t>Repair_136</w:t>
            </w:r>
          </w:p>
        </w:tc>
      </w:tr>
    </w:tbl>
    <w:p w:rsidR="003A72DF" w:rsidRPr="00AE6451" w:rsidRDefault="003A72DF" w:rsidP="00DA591B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A72DF" w:rsidRPr="00AE6451" w:rsidSect="0091033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500F" w:rsidRDefault="00FE500F">
      <w:pPr>
        <w:spacing w:after="0" w:line="240" w:lineRule="auto"/>
      </w:pPr>
      <w:r>
        <w:separator/>
      </w:r>
    </w:p>
  </w:endnote>
  <w:endnote w:type="continuationSeparator" w:id="0">
    <w:p w:rsidR="00FE500F" w:rsidRDefault="00FE5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696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7654" w:rsidRDefault="00AE64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9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7654" w:rsidRDefault="00FE5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500F" w:rsidRDefault="00FE500F">
      <w:pPr>
        <w:spacing w:after="0" w:line="240" w:lineRule="auto"/>
      </w:pPr>
      <w:r>
        <w:separator/>
      </w:r>
    </w:p>
  </w:footnote>
  <w:footnote w:type="continuationSeparator" w:id="0">
    <w:p w:rsidR="00FE500F" w:rsidRDefault="00FE5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51"/>
    <w:rsid w:val="003A72DF"/>
    <w:rsid w:val="00AE6451"/>
    <w:rsid w:val="00DA591B"/>
    <w:rsid w:val="00FE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05EE2"/>
  <w15:chartTrackingRefBased/>
  <w15:docId w15:val="{E2B2DA64-5CDE-44AB-BF99-F012B1DA5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E64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AE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451"/>
  </w:style>
  <w:style w:type="character" w:styleId="LineNumber">
    <w:name w:val="line number"/>
    <w:basedOn w:val="DefaultParagraphFont"/>
    <w:uiPriority w:val="99"/>
    <w:semiHidden/>
    <w:unhideWhenUsed/>
    <w:rsid w:val="00AE6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tein, Douglas</dc:creator>
  <cp:keywords/>
  <dc:description/>
  <cp:lastModifiedBy>Bernstein, Douglas</cp:lastModifiedBy>
  <cp:revision>2</cp:revision>
  <dcterms:created xsi:type="dcterms:W3CDTF">2021-04-06T17:13:00Z</dcterms:created>
  <dcterms:modified xsi:type="dcterms:W3CDTF">2021-04-07T17:06:00Z</dcterms:modified>
</cp:coreProperties>
</file>